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27EB0" w14:textId="77777777" w:rsidR="009773D9" w:rsidRDefault="009773D9" w:rsidP="009773D9">
      <w:pPr>
        <w:outlineLvl w:val="0"/>
        <w:rPr>
          <w:rFonts w:asciiTheme="majorHAnsi" w:hAnsiTheme="majorHAnsi"/>
          <w:b/>
          <w:sz w:val="20"/>
          <w:szCs w:val="20"/>
          <w:lang w:val="en-GB"/>
        </w:rPr>
      </w:pPr>
      <w:r>
        <w:rPr>
          <w:rFonts w:asciiTheme="majorHAnsi" w:hAnsiTheme="majorHAnsi"/>
          <w:b/>
          <w:sz w:val="20"/>
          <w:szCs w:val="20"/>
          <w:lang w:val="en-GB"/>
        </w:rPr>
        <w:t xml:space="preserve">Supplemental 2. </w:t>
      </w:r>
      <w:r>
        <w:rPr>
          <w:rFonts w:asciiTheme="majorHAnsi" w:hAnsiTheme="majorHAnsi"/>
          <w:sz w:val="20"/>
          <w:szCs w:val="20"/>
          <w:lang w:val="en-GB"/>
        </w:rPr>
        <w:t>Demographics of cluster headache population of the Test and Validation phase.</w:t>
      </w:r>
    </w:p>
    <w:p w14:paraId="7E831CC5" w14:textId="77777777" w:rsidR="009773D9" w:rsidRDefault="009773D9" w:rsidP="009773D9">
      <w:pPr>
        <w:rPr>
          <w:rFonts w:asciiTheme="majorHAnsi" w:hAnsiTheme="majorHAnsi"/>
          <w:sz w:val="20"/>
          <w:szCs w:val="20"/>
          <w:lang w:val="en-GB"/>
        </w:rPr>
      </w:pPr>
    </w:p>
    <w:tbl>
      <w:tblPr>
        <w:tblStyle w:val="TableGrid"/>
        <w:tblW w:w="652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168"/>
        <w:gridCol w:w="1652"/>
        <w:gridCol w:w="1701"/>
      </w:tblGrid>
      <w:tr w:rsidR="009773D9" w14:paraId="15FC2EDC" w14:textId="77777777" w:rsidTr="00D84946">
        <w:trPr>
          <w:trHeight w:val="261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F3B4EB" w14:textId="77777777" w:rsidR="009773D9" w:rsidRPr="009236D4" w:rsidRDefault="009773D9" w:rsidP="00D84946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6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E705EE2" w14:textId="77777777" w:rsidR="009773D9" w:rsidRPr="009236D4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36D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est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hort</w:t>
            </w:r>
            <w:r w:rsidRPr="009236D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n=31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F4D0D4" w14:textId="77777777" w:rsidR="009773D9" w:rsidRPr="009236D4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36D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Validation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hort</w:t>
            </w:r>
            <w:r w:rsidRPr="009236D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n=40)</w:t>
            </w:r>
          </w:p>
        </w:tc>
      </w:tr>
      <w:tr w:rsidR="009773D9" w14:paraId="5AF0AC7D" w14:textId="77777777" w:rsidTr="00D84946">
        <w:trPr>
          <w:trHeight w:val="411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69E593C" w14:textId="77777777" w:rsidR="009773D9" w:rsidRPr="009236D4" w:rsidRDefault="009773D9" w:rsidP="00D84946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36D4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Demographic characteristics</w:t>
            </w:r>
          </w:p>
        </w:tc>
        <w:tc>
          <w:tcPr>
            <w:tcW w:w="165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3D205D4" w14:textId="77777777" w:rsidR="009773D9" w:rsidRPr="009236D4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B363DE1" w14:textId="77777777" w:rsidR="009773D9" w:rsidRPr="009236D4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9773D9" w14:paraId="58500427" w14:textId="77777777" w:rsidTr="00D84946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E1629C0" w14:textId="77777777" w:rsidR="009773D9" w:rsidRPr="00B671B2" w:rsidRDefault="009773D9" w:rsidP="00D84946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34C8BA3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</w:rPr>
              <w:t>17 (54.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A959A5E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</w:rPr>
              <w:t xml:space="preserve">25 (62.5) </w:t>
            </w:r>
          </w:p>
        </w:tc>
      </w:tr>
      <w:tr w:rsidR="009773D9" w14:paraId="256489B7" w14:textId="77777777" w:rsidTr="00D8494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BC3DB0" w14:textId="77777777" w:rsidR="009773D9" w:rsidRPr="00B671B2" w:rsidRDefault="009773D9" w:rsidP="00D84946">
            <w:pPr>
              <w:rPr>
                <w:rFonts w:asciiTheme="majorHAnsi" w:eastAsiaTheme="minorEastAsia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ge (years), median [IQR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74389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9.0 [53.0, 63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693E4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54.5[41.8, 63.3]</w:t>
            </w:r>
          </w:p>
        </w:tc>
      </w:tr>
      <w:tr w:rsidR="009773D9" w14:paraId="43735D45" w14:textId="77777777" w:rsidTr="00D8494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03FCF0" w14:textId="77777777" w:rsidR="009773D9" w:rsidRPr="00B671B2" w:rsidRDefault="009773D9" w:rsidP="00D8494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ducation, N (%):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D0B334B" w14:textId="77777777" w:rsidR="009773D9" w:rsidRPr="00B671B2" w:rsidRDefault="009773D9" w:rsidP="00D84946">
            <w:pPr>
              <w:jc w:val="center"/>
              <w:rPr>
                <w:rFonts w:asciiTheme="majorHAnsi" w:eastAsiaTheme="minorEastAsia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B8F3F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9773D9" w14:paraId="7A01B7E5" w14:textId="77777777" w:rsidTr="00D8494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E03CC" w14:textId="77777777" w:rsidR="009773D9" w:rsidRPr="00B671B2" w:rsidRDefault="009773D9" w:rsidP="00D8494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479E1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0 ( 0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4A599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1 ( 2.5) </w:t>
            </w:r>
          </w:p>
        </w:tc>
      </w:tr>
      <w:tr w:rsidR="009773D9" w14:paraId="104FD92E" w14:textId="77777777" w:rsidTr="00D8494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F8B9D0" w14:textId="77777777" w:rsidR="009773D9" w:rsidRPr="00B671B2" w:rsidRDefault="009773D9" w:rsidP="00D8494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/>
              </w:rPr>
              <w:t>Secondary educa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D3084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4 (12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AE42A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5 (12.5) </w:t>
            </w:r>
          </w:p>
        </w:tc>
      </w:tr>
      <w:tr w:rsidR="009773D9" w14:paraId="1ED157EB" w14:textId="77777777" w:rsidTr="00D8494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4B7CD8" w14:textId="77777777" w:rsidR="009773D9" w:rsidRPr="00B671B2" w:rsidRDefault="009773D9" w:rsidP="00D8494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econdary vocational educa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16116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</w:rPr>
              <w:t xml:space="preserve">    9 (29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62AB6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</w:rPr>
              <w:t xml:space="preserve">   14 (35.0) </w:t>
            </w:r>
          </w:p>
        </w:tc>
      </w:tr>
      <w:tr w:rsidR="009773D9" w14:paraId="409E1F46" w14:textId="77777777" w:rsidTr="00D8494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269701" w14:textId="77777777" w:rsidR="009773D9" w:rsidRPr="00B671B2" w:rsidRDefault="009773D9" w:rsidP="00D8494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igher professional educa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BE9E3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13 (41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89238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13 (32.5) </w:t>
            </w:r>
          </w:p>
        </w:tc>
      </w:tr>
      <w:tr w:rsidR="009773D9" w14:paraId="72ECCE98" w14:textId="77777777" w:rsidTr="00D8494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28B5D" w14:textId="77777777" w:rsidR="009773D9" w:rsidRPr="00B671B2" w:rsidRDefault="009773D9" w:rsidP="00D8494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iversity educa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9147A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5 (16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34DCE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7 (17.5) </w:t>
            </w:r>
          </w:p>
        </w:tc>
      </w:tr>
      <w:tr w:rsidR="009773D9" w14:paraId="5F2DC4AE" w14:textId="77777777" w:rsidTr="00D8494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EA538" w14:textId="77777777" w:rsidR="009773D9" w:rsidRPr="00B671B2" w:rsidRDefault="009773D9" w:rsidP="00D84946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pisodic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H</w:t>
            </w:r>
            <w:r w:rsidRPr="00B671B2">
              <w:rPr>
                <w:rFonts w:asciiTheme="majorHAnsi" w:hAnsiTheme="majorHAnsi" w:cstheme="majorHAnsi"/>
                <w:sz w:val="20"/>
                <w:szCs w:val="20"/>
              </w:rPr>
              <w:t>, N (%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9D4FC89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17 (54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E8C72C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19 (47.5) </w:t>
            </w:r>
          </w:p>
        </w:tc>
      </w:tr>
      <w:tr w:rsidR="009773D9" w14:paraId="6D71B873" w14:textId="77777777" w:rsidTr="00D8494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F32BB" w14:textId="77777777" w:rsidR="009773D9" w:rsidRPr="00B671B2" w:rsidRDefault="009773D9" w:rsidP="00D84946">
            <w:pPr>
              <w:ind w:left="708"/>
              <w:rPr>
                <w:rFonts w:asciiTheme="majorHAnsi" w:eastAsiaTheme="minorEastAsia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eastAsiaTheme="minorEastAsia" w:hAnsiTheme="majorHAnsi" w:cstheme="majorHAnsi"/>
                <w:sz w:val="20"/>
                <w:szCs w:val="20"/>
                <w:lang w:val="en-GB"/>
              </w:rPr>
              <w:t>In-episode, N (%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2AA22E1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2 (11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8B76D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  2 (12.5) </w:t>
            </w:r>
          </w:p>
        </w:tc>
      </w:tr>
      <w:tr w:rsidR="009773D9" w:rsidRPr="00CF7DB6" w14:paraId="07B50464" w14:textId="77777777" w:rsidTr="00D84946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BDFB2E" w14:textId="77777777" w:rsidR="009773D9" w:rsidRPr="00B671B2" w:rsidRDefault="009773D9" w:rsidP="00D84946">
            <w:pPr>
              <w:rPr>
                <w:rFonts w:asciiTheme="majorHAnsi" w:eastAsiaTheme="minorEastAsia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eastAsiaTheme="minorEastAsia" w:hAnsiTheme="majorHAnsi" w:cstheme="majorHAnsi"/>
                <w:sz w:val="20"/>
                <w:szCs w:val="20"/>
                <w:lang w:val="en-GB"/>
              </w:rPr>
              <w:t>No CH attacks last month, N [IQR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59E0AA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7.5 [2.5, 28.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0CA224" w14:textId="77777777" w:rsidR="009773D9" w:rsidRPr="00B671B2" w:rsidRDefault="009773D9" w:rsidP="00D849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671B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5.0 [5.0,57.5]</w:t>
            </w:r>
          </w:p>
        </w:tc>
      </w:tr>
    </w:tbl>
    <w:p w14:paraId="4676247A" w14:textId="77777777" w:rsidR="009773D9" w:rsidRDefault="009773D9" w:rsidP="009773D9">
      <w:pPr>
        <w:spacing w:line="36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EE3FC6">
        <w:rPr>
          <w:rFonts w:asciiTheme="majorHAnsi" w:hAnsiTheme="majorHAnsi" w:cstheme="majorHAnsi"/>
          <w:sz w:val="18"/>
          <w:szCs w:val="18"/>
          <w:lang w:val="en-US"/>
        </w:rPr>
        <w:t>Legend: IQR: Interquartile Range, CH: Cluster Headache</w:t>
      </w:r>
    </w:p>
    <w:p w14:paraId="22D20984" w14:textId="77777777" w:rsidR="007A097B" w:rsidRPr="009773D9" w:rsidRDefault="007A097B">
      <w:pPr>
        <w:rPr>
          <w:lang w:val="en-US"/>
        </w:rPr>
      </w:pPr>
    </w:p>
    <w:sectPr w:rsidR="007A097B" w:rsidRPr="00977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3068F"/>
    <w:multiLevelType w:val="hybridMultilevel"/>
    <w:tmpl w:val="EFBA426E"/>
    <w:lvl w:ilvl="0" w:tplc="7E0AAE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D307AE"/>
    <w:multiLevelType w:val="hybridMultilevel"/>
    <w:tmpl w:val="D7080C7A"/>
    <w:lvl w:ilvl="0" w:tplc="0928A03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858A0"/>
    <w:multiLevelType w:val="hybridMultilevel"/>
    <w:tmpl w:val="E7E6F3B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7041EE"/>
    <w:multiLevelType w:val="hybridMultilevel"/>
    <w:tmpl w:val="0AFA7DDA"/>
    <w:lvl w:ilvl="0" w:tplc="154663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541B42"/>
    <w:multiLevelType w:val="hybridMultilevel"/>
    <w:tmpl w:val="C2329742"/>
    <w:lvl w:ilvl="0" w:tplc="1D3AA1E8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911DD9"/>
    <w:multiLevelType w:val="hybridMultilevel"/>
    <w:tmpl w:val="9B2ED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8524288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5190335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1490107">
    <w:abstractNumId w:val="3"/>
  </w:num>
  <w:num w:numId="4" w16cid:durableId="359747693">
    <w:abstractNumId w:val="2"/>
  </w:num>
  <w:num w:numId="5" w16cid:durableId="914971349">
    <w:abstractNumId w:val="1"/>
  </w:num>
  <w:num w:numId="6" w16cid:durableId="1485464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3D9"/>
    <w:rsid w:val="001E121C"/>
    <w:rsid w:val="007A097B"/>
    <w:rsid w:val="00817413"/>
    <w:rsid w:val="009773D9"/>
    <w:rsid w:val="00CD0C22"/>
    <w:rsid w:val="00F50E53"/>
    <w:rsid w:val="00F9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85647"/>
  <w15:chartTrackingRefBased/>
  <w15:docId w15:val="{45E196A7-1799-4618-A79A-8013B6361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773D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3D9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9773D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73D9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9773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3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77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3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3D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3D9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Default">
    <w:name w:val="Default"/>
    <w:rsid w:val="009773D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773D9"/>
    <w:pPr>
      <w:spacing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l-GR" w:eastAsia="en-US"/>
    </w:rPr>
  </w:style>
  <w:style w:type="table" w:customStyle="1" w:styleId="Tabelraster1">
    <w:name w:val="Tabelraster1"/>
    <w:basedOn w:val="TableNormal"/>
    <w:uiPriority w:val="39"/>
    <w:rsid w:val="009773D9"/>
    <w:pPr>
      <w:spacing w:after="0" w:line="240" w:lineRule="auto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77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773D9"/>
    <w:pPr>
      <w:spacing w:after="0" w:line="240" w:lineRule="auto"/>
    </w:pPr>
    <w:rPr>
      <w:lang w:val="el-G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link w:val="TitleChar"/>
    <w:uiPriority w:val="10"/>
    <w:qFormat/>
    <w:rsid w:val="009773D9"/>
    <w:pPr>
      <w:widowControl w:val="0"/>
      <w:autoSpaceDE w:val="0"/>
      <w:autoSpaceDN w:val="0"/>
      <w:spacing w:before="77"/>
      <w:ind w:left="1393" w:right="1411"/>
      <w:jc w:val="center"/>
    </w:pPr>
    <w:rPr>
      <w:b/>
      <w:bCs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773D9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9773D9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773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9773D9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773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3D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9773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3D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3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3D9"/>
    <w:rPr>
      <w:rFonts w:ascii="Segoe UI" w:eastAsia="Times New Roman" w:hAnsi="Segoe UI" w:cs="Segoe UI"/>
      <w:sz w:val="18"/>
      <w:szCs w:val="18"/>
      <w:lang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9773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7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55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r, W.C. (NEUR)</dc:creator>
  <cp:keywords/>
  <dc:description/>
  <cp:lastModifiedBy>Naber, W.C. (NEUR)</cp:lastModifiedBy>
  <cp:revision>3</cp:revision>
  <dcterms:created xsi:type="dcterms:W3CDTF">2023-07-12T10:20:00Z</dcterms:created>
  <dcterms:modified xsi:type="dcterms:W3CDTF">2023-07-12T15:28:00Z</dcterms:modified>
</cp:coreProperties>
</file>